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338BF20C" w14:textId="77777777" w:rsidR="000E27D0" w:rsidRPr="00E147FC" w:rsidDel="00FD14B0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1AD18D34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7422CB5F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75E0E04A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4F095C8F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3530C685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B3CBDBA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54474124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4C9AE13D" w14:textId="77777777" w:rsidR="000E27D0" w:rsidRPr="00E147FC" w:rsidRDefault="00ED5DA3" w:rsidP="000E27D0">
      <w:pPr>
        <w:spacing w:before="100" w:after="100"/>
        <w:rPr>
          <w:rFonts w:ascii="Helvetica" w:hAnsi="Helvetica"/>
          <w:b/>
          <w:szCs w:val="20"/>
        </w:rPr>
      </w:pPr>
      <w:r>
        <w:rPr>
          <w:rFonts w:ascii="Helvetica" w:hAnsi="Helvetica"/>
          <w:noProof/>
        </w:rPr>
        <w:pict w14:anchorId="43A04854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9" type="#_x0000_t202" style="position:absolute;margin-left:238.8pt;margin-top:21.6pt;width:120.6pt;height:135.9pt;z-index:251663360;mso-wrap-edited:f" wrapcoords="0 0 21599 0 21599 21600 0 21600 0 0" filled="f" stroked="f">
            <v:fill o:detectmouseclick="t"/>
            <v:shadow on="t" opacity="38011f" offset="-12998emu,.992mm"/>
            <v:textbox style="mso-next-textbox:#_x0000_s1029" inset=",7.2pt,,7.2pt">
              <w:txbxContent>
                <w:p w14:paraId="7C7BA0AF" w14:textId="77777777" w:rsidR="000E27D0" w:rsidRPr="008F529A" w:rsidRDefault="000E27D0" w:rsidP="000E27D0">
                  <w:pPr>
                    <w:rPr>
                      <w:rFonts w:ascii="Arial" w:hAnsi="Arial"/>
                      <w:b/>
                      <w:sz w:val="28"/>
                    </w:rPr>
                  </w:pPr>
                  <w:proofErr w:type="spellStart"/>
                  <w:r w:rsidRPr="008F529A">
                    <w:rPr>
                      <w:rFonts w:ascii="Arial" w:hAnsi="Arial"/>
                      <w:b/>
                      <w:sz w:val="28"/>
                    </w:rPr>
                    <w:t>KASPar</w:t>
                  </w:r>
                  <w:proofErr w:type="spellEnd"/>
                  <w:r w:rsidRPr="008F529A">
                    <w:rPr>
                      <w:rFonts w:ascii="Arial" w:hAnsi="Arial"/>
                      <w:b/>
                      <w:sz w:val="28"/>
                    </w:rPr>
                    <w:t xml:space="preserve"> Genotyping</w:t>
                  </w:r>
                </w:p>
                <w:p w14:paraId="2DD04A6B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ab/>
                  </w:r>
                </w:p>
                <w:p w14:paraId="2AC3B3A1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ases: 457</w:t>
                  </w:r>
                </w:p>
                <w:p w14:paraId="30CEE947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ontrols: 1608</w:t>
                  </w:r>
                </w:p>
                <w:p w14:paraId="0CD80EB4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Duplicates: 54</w:t>
                  </w:r>
                </w:p>
                <w:p w14:paraId="57B8D4EC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  <w:p w14:paraId="68CD5127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Total: 2119</w:t>
                  </w:r>
                </w:p>
                <w:p w14:paraId="27AF22D5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770399DA">
          <v:shape id="_x0000_s1033" type="#_x0000_t202" style="position:absolute;margin-left:329.2pt;margin-top:208.6pt;width:143.6pt;height:126pt;z-index:251667456;mso-wrap-edited:f" wrapcoords="0 0 21600 0 21600 21600 0 21600 0 0" filled="f" stroked="f">
            <v:fill o:detectmouseclick="t"/>
            <v:shadow on="t" opacity="38011f" offset="-12998emu,.992mm"/>
            <v:textbox style="mso-next-textbox:#_x0000_s1033" inset=",7.2pt,,7.2pt">
              <w:txbxContent>
                <w:p w14:paraId="6CBD77DE" w14:textId="77777777" w:rsidR="000E27D0" w:rsidRPr="008F529A" w:rsidRDefault="000E27D0" w:rsidP="000E27D0">
                  <w:pPr>
                    <w:rPr>
                      <w:rFonts w:ascii="Arial" w:hAnsi="Arial"/>
                      <w:b/>
                      <w:sz w:val="28"/>
                    </w:rPr>
                  </w:pPr>
                  <w:r w:rsidRPr="008F529A">
                    <w:rPr>
                      <w:rFonts w:ascii="Arial" w:hAnsi="Arial"/>
                      <w:b/>
                      <w:sz w:val="28"/>
                    </w:rPr>
                    <w:t>Exclusions (Ethnicity)</w:t>
                  </w:r>
                </w:p>
                <w:p w14:paraId="3BAC60FB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ab/>
                  </w:r>
                </w:p>
                <w:p w14:paraId="5F115539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ases: 13</w:t>
                  </w:r>
                </w:p>
                <w:p w14:paraId="36FF55F5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ontrols: 5</w:t>
                  </w:r>
                </w:p>
                <w:p w14:paraId="7C916135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  <w:p w14:paraId="704B19D9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Total: 18</w:t>
                  </w:r>
                </w:p>
                <w:p w14:paraId="0C2B93BE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60322A24">
          <v:shape id="_x0000_s1027" type="#_x0000_t202" style="position:absolute;margin-left:329.2pt;margin-top:-151pt;width:125.6pt;height:71.6pt;z-index:251661312;mso-wrap-edited:f" wrapcoords="0 0 21600 0 21600 21600 0 21600 0 0" filled="f" stroked="f">
            <v:fill o:detectmouseclick="t"/>
            <v:shadow on="t" opacity="38011f" offset="-12998emu,.992mm"/>
            <v:textbox style="mso-next-textbox:#_x0000_s1027" inset=",7.2pt,,7.2pt">
              <w:txbxContent>
                <w:p w14:paraId="7F6843FE" w14:textId="77777777" w:rsidR="000E27D0" w:rsidRPr="008F529A" w:rsidRDefault="000E27D0" w:rsidP="000E27D0">
                  <w:pPr>
                    <w:rPr>
                      <w:rFonts w:ascii="Arial" w:hAnsi="Arial"/>
                      <w:b/>
                      <w:sz w:val="28"/>
                    </w:rPr>
                  </w:pPr>
                  <w:r w:rsidRPr="008F529A">
                    <w:rPr>
                      <w:rFonts w:ascii="Arial" w:hAnsi="Arial"/>
                      <w:b/>
                      <w:sz w:val="28"/>
                    </w:rPr>
                    <w:t>GELCAPS</w:t>
                  </w:r>
                </w:p>
                <w:p w14:paraId="5E055EC8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  <w:p w14:paraId="0F121412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  <w:p w14:paraId="4398C237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ontrols: 1073</w:t>
                  </w: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7F87A148">
          <v:shape id="_x0000_s1026" type="#_x0000_t202" style="position:absolute;margin-left:107.2pt;margin-top:-151pt;width:149.6pt;height:89.2pt;z-index:251660288;mso-wrap-edited:f" wrapcoords="0 0 21600 0 21600 21600 0 21600 0 0" filled="f" stroked="f">
            <v:fill o:detectmouseclick="t"/>
            <v:shadow on="t" opacity="38011f" offset="-12998emu,.992mm"/>
            <v:textbox style="mso-next-textbox:#_x0000_s1026" inset=",7.2pt,,7.2pt">
              <w:txbxContent>
                <w:p w14:paraId="2E0A98B3" w14:textId="77777777" w:rsidR="000E27D0" w:rsidRPr="008F529A" w:rsidRDefault="000E27D0" w:rsidP="000E27D0">
                  <w:pPr>
                    <w:rPr>
                      <w:rFonts w:ascii="Arial" w:hAnsi="Arial"/>
                      <w:b/>
                      <w:sz w:val="28"/>
                    </w:rPr>
                  </w:pPr>
                  <w:r w:rsidRPr="008F529A">
                    <w:rPr>
                      <w:rFonts w:ascii="Arial" w:hAnsi="Arial"/>
                      <w:b/>
                      <w:sz w:val="28"/>
                    </w:rPr>
                    <w:t>Male Breast Cancer Study</w:t>
                  </w:r>
                </w:p>
                <w:p w14:paraId="6790DF2B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ab/>
                  </w:r>
                </w:p>
                <w:p w14:paraId="3BCE7426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 xml:space="preserve">Cases: 457 </w:t>
                  </w:r>
                </w:p>
                <w:p w14:paraId="7A4AB57C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ontrols: 535</w:t>
                  </w: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1143512D">
          <v:shape id="_x0000_s1036" type="#_x0000_t202" style="position:absolute;margin-left:209.8pt;margin-top:273pt;width:95.2pt;height:53.6pt;z-index:251670528;mso-wrap-edited:f" wrapcoords="0 0 21600 0 21600 21600 0 21600 0 0" filled="f" stroked="f">
            <v:fill o:detectmouseclick="t"/>
            <v:shadow on="t" opacity="38011f" offset="-12998emu,.992mm"/>
            <v:textbox style="mso-next-textbox:#_x0000_s1036" inset=",7.2pt,,7.2pt">
              <w:txbxContent>
                <w:p w14:paraId="5CB489E5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Removed the duplicates (n=50)</w:t>
                  </w:r>
                </w:p>
                <w:p w14:paraId="151B01A4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5E8DF54D"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2" type="#_x0000_t67" style="position:absolute;margin-left:235.2pt;margin-top:207.3pt;width:38.25pt;height:76.9pt;rotation:17702738fd;z-index:251666432;mso-wrap-edited:f" wrapcoords="23294 15308 16941 -1048 2117 -838 -2541 14050 -2541 15099 -2541 17405 9317 23067 10588 23067 22447 16776 23294 16147 23294 15308" fillcolor="#3f80cd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rFonts w:ascii="Helvetica" w:hAnsi="Helvetica"/>
          <w:noProof/>
        </w:rPr>
        <w:pict w14:anchorId="07086F88">
          <v:shape id="_x0000_s1030" type="#_x0000_t67" style="position:absolute;margin-left:164.55pt;margin-top:136.6pt;width:38.25pt;height:76.9pt;rotation:2845483fd;z-index:251664384;mso-wrap-edited:f" wrapcoords="3811 0 3388 9436 -2117 16566 6776 21600 11435 23277 23717 17405 24988 16566 23294 15518 20329 15099 19905 1677 19058 0 18211 -629 15247 -838 6776 -838 5082 -629 3811 0" fillcolor="#3f80cd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rFonts w:ascii="Helvetica" w:hAnsi="Helvetica"/>
          <w:noProof/>
        </w:rPr>
        <w:pict w14:anchorId="69AB5EBD">
          <v:shape id="_x0000_s1028" type="#_x0000_t67" style="position:absolute;margin-left:261.55pt;margin-top:-64.3pt;width:38.25pt;height:76.9pt;z-index:251662336;mso-wrap-edited:f" wrapcoords="4235 -209 3811 419 3388 13211 -2117 16147 -2541 16986 8047 23067 8470 23067 13129 23067 13552 23067 20752 19712 24564 17196 24564 16566 19058 13211 19058 1467 18211 0 16941 -209 4235 -209" fillcolor="#3f80cd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rFonts w:ascii="Helvetica" w:hAnsi="Helvetica"/>
          <w:noProof/>
        </w:rPr>
        <w:pict w14:anchorId="6E5E6A8C">
          <v:shape id="_x0000_s1035" type="#_x0000_t202" style="position:absolute;margin-left:329.2pt;margin-top:443pt;width:125.6pt;height:107.6pt;z-index:251669504;mso-wrap-edited:f" wrapcoords="0 0 21600 0 21600 21600 0 21600 0 0" filled="f" stroked="f">
            <v:fill o:detectmouseclick="t"/>
            <v:shadow on="t" opacity="38011f" offset="-12998emu,.992mm"/>
            <v:textbox style="mso-next-textbox:#_x0000_s1035" inset=",7.2pt,,7.2pt">
              <w:txbxContent>
                <w:p w14:paraId="43CC1F76" w14:textId="77777777" w:rsidR="000E27D0" w:rsidRPr="009F09C5" w:rsidRDefault="000E27D0" w:rsidP="000E27D0">
                  <w:pPr>
                    <w:rPr>
                      <w:rFonts w:ascii="Arial" w:hAnsi="Arial"/>
                      <w:b/>
                      <w:sz w:val="28"/>
                    </w:rPr>
                  </w:pPr>
                  <w:r w:rsidRPr="009F09C5">
                    <w:rPr>
                      <w:rFonts w:ascii="Arial" w:hAnsi="Arial"/>
                      <w:b/>
                      <w:sz w:val="28"/>
                    </w:rPr>
                    <w:t>Final Dataset</w:t>
                  </w:r>
                  <w:r w:rsidRPr="009F09C5">
                    <w:rPr>
                      <w:rFonts w:ascii="Arial" w:hAnsi="Arial"/>
                      <w:b/>
                      <w:sz w:val="28"/>
                    </w:rPr>
                    <w:tab/>
                  </w:r>
                </w:p>
                <w:p w14:paraId="08DFCB69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ab/>
                  </w:r>
                </w:p>
                <w:p w14:paraId="0C8B30F2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ases: 433</w:t>
                  </w:r>
                </w:p>
                <w:p w14:paraId="52E1776C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>Controls: 1569</w:t>
                  </w:r>
                </w:p>
                <w:p w14:paraId="2EAF5D53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  <w:p w14:paraId="189C12FE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  <w:r w:rsidRPr="008F529A">
                    <w:rPr>
                      <w:rFonts w:ascii="Arial" w:hAnsi="Arial"/>
                      <w:b/>
                    </w:rPr>
                    <w:t xml:space="preserve">Total: </w:t>
                  </w:r>
                  <w:r>
                    <w:rPr>
                      <w:rFonts w:ascii="Arial" w:hAnsi="Arial"/>
                      <w:b/>
                    </w:rPr>
                    <w:t>2002</w:t>
                  </w:r>
                </w:p>
                <w:p w14:paraId="36916BF2" w14:textId="77777777" w:rsidR="000E27D0" w:rsidRPr="008F529A" w:rsidRDefault="000E27D0" w:rsidP="000E27D0">
                  <w:pPr>
                    <w:rPr>
                      <w:rFonts w:ascii="Arial" w:hAnsi="Arial"/>
                      <w:b/>
                    </w:rPr>
                  </w:pPr>
                </w:p>
              </w:txbxContent>
            </v:textbox>
            <w10:wrap type="tight"/>
          </v:shape>
        </w:pict>
      </w:r>
      <w:r>
        <w:rPr>
          <w:rFonts w:ascii="Helvetica" w:hAnsi="Helvetica"/>
          <w:noProof/>
        </w:rPr>
        <w:pict w14:anchorId="372A80A9">
          <v:shape id="_x0000_s1034" type="#_x0000_t67" style="position:absolute;margin-left:354.55pt;margin-top:350pt;width:38.25pt;height:76.9pt;z-index:251668480;mso-wrap-edited:f" wrapcoords="4235 -209 3811 419 3388 13211 -2117 16147 -2541 16986 8047 23067 8470 23067 13129 23067 13552 23067 20752 19712 24564 17196 24564 16566 19058 13211 19058 1467 18211 0 16941 -209 4235 -209" fillcolor="#3f80cd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</w:p>
    <w:p w14:paraId="6CBFAEDC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10A415A0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01DE5D97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4AB921C0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3B50AFEC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179D42B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59CD2A85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EE5134C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522226D" w14:textId="77777777" w:rsidR="000E27D0" w:rsidRPr="00E147FC" w:rsidRDefault="00ED5DA3" w:rsidP="000E27D0">
      <w:pPr>
        <w:spacing w:before="100" w:after="100"/>
        <w:rPr>
          <w:rFonts w:ascii="Helvetica" w:hAnsi="Helvetica"/>
          <w:b/>
          <w:szCs w:val="20"/>
        </w:rPr>
      </w:pPr>
      <w:r>
        <w:rPr>
          <w:rFonts w:ascii="Helvetica" w:hAnsi="Helvetica"/>
          <w:noProof/>
        </w:rPr>
        <w:pict w14:anchorId="74969A59">
          <v:shape id="_x0000_s1031" type="#_x0000_t202" style="position:absolute;margin-left:54pt;margin-top:33.1pt;width:107.6pt;height:137.6pt;z-index:251665408;mso-wrap-edited:f;mso-position-horizontal:absolute;mso-position-vertical:absolute" wrapcoords="0 0 21600 0 21600 21600 0 21600 0 0" filled="f" stroked="f">
            <v:fill o:detectmouseclick="t"/>
            <v:shadow on="t" opacity="38011f" offset="-12998emu,.992mm"/>
            <v:textbox style="mso-next-textbox:#_x0000_s1031" inset=",7.2pt,,7.2pt">
              <w:txbxContent>
                <w:p w14:paraId="4F6A0A8F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  <w:sz w:val="28"/>
                    </w:rPr>
                  </w:pPr>
                  <w:r w:rsidRPr="00E147FC">
                    <w:rPr>
                      <w:rFonts w:ascii="Helvetica" w:hAnsi="Helvetica"/>
                      <w:b/>
                      <w:sz w:val="28"/>
                    </w:rPr>
                    <w:t>Exclusions (Completion)</w:t>
                  </w:r>
                </w:p>
                <w:p w14:paraId="32240211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  <w:r w:rsidRPr="00E147FC">
                    <w:rPr>
                      <w:rFonts w:ascii="Helvetica" w:hAnsi="Helvetica"/>
                      <w:b/>
                    </w:rPr>
                    <w:tab/>
                  </w:r>
                </w:p>
                <w:p w14:paraId="2A701228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  <w:r w:rsidRPr="00E147FC">
                    <w:rPr>
                      <w:rFonts w:ascii="Helvetica" w:hAnsi="Helvetica"/>
                      <w:b/>
                    </w:rPr>
                    <w:t>Cases: 11</w:t>
                  </w:r>
                </w:p>
                <w:p w14:paraId="2875430D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  <w:r w:rsidRPr="00E147FC">
                    <w:rPr>
                      <w:rFonts w:ascii="Helvetica" w:hAnsi="Helvetica"/>
                      <w:b/>
                    </w:rPr>
                    <w:t>Controls: 34</w:t>
                  </w:r>
                </w:p>
                <w:p w14:paraId="359A1E3E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  <w:r w:rsidRPr="00E147FC">
                    <w:rPr>
                      <w:rFonts w:ascii="Helvetica" w:hAnsi="Helvetica"/>
                      <w:b/>
                    </w:rPr>
                    <w:t>Duplicates: 4</w:t>
                  </w:r>
                </w:p>
                <w:p w14:paraId="7487062A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</w:p>
                <w:p w14:paraId="7B046AB2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  <w:r w:rsidRPr="00E147FC">
                    <w:rPr>
                      <w:rFonts w:ascii="Helvetica" w:hAnsi="Helvetica"/>
                      <w:b/>
                    </w:rPr>
                    <w:t>Total: 49</w:t>
                  </w:r>
                </w:p>
                <w:p w14:paraId="737E2F2A" w14:textId="77777777" w:rsidR="000E27D0" w:rsidRPr="00E147FC" w:rsidRDefault="000E27D0" w:rsidP="000E27D0">
                  <w:pPr>
                    <w:rPr>
                      <w:rFonts w:ascii="Helvetica" w:hAnsi="Helvetica"/>
                      <w:b/>
                    </w:rPr>
                  </w:pPr>
                </w:p>
              </w:txbxContent>
            </v:textbox>
            <w10:wrap type="tight"/>
          </v:shape>
        </w:pict>
      </w:r>
    </w:p>
    <w:p w14:paraId="298F84F1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01EBE71F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520E545F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0AC79EA1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71D3000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25C73B9B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67466759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12F7AA76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42531E46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09BD401F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3C518CD3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1F9450E6" w14:textId="77777777" w:rsidR="000E27D0" w:rsidRPr="00E147FC" w:rsidRDefault="00ED5DA3" w:rsidP="000E27D0">
      <w:pPr>
        <w:spacing w:before="100" w:after="100"/>
        <w:rPr>
          <w:rFonts w:ascii="Helvetica" w:hAnsi="Helvetica"/>
          <w:b/>
          <w:szCs w:val="20"/>
        </w:rPr>
      </w:pPr>
      <w:r>
        <w:rPr>
          <w:rFonts w:ascii="Helvetica" w:hAnsi="Helvetica"/>
          <w:b/>
          <w:noProof/>
          <w:szCs w:val="20"/>
        </w:rPr>
        <w:pict w14:anchorId="50AC490F">
          <v:shape id="_x0000_s1037" type="#_x0000_t202" style="position:absolute;margin-left:0;margin-top:8.35pt;width:162pt;height:46.4pt;z-index:251671552;mso-wrap-edited:f;mso-position-horizontal:absolute;mso-position-vertical:absolute" wrapcoords="0 0 21600 0 21600 21600 0 21600 0 0" filled="f" stroked="f" strokeweight="1pt">
            <v:fill o:detectmouseclick="t"/>
            <v:stroke joinstyle="round" endcap="round"/>
            <v:path arrowok="t"/>
            <v:textbox style="mso-next-textbox:#_x0000_s1037" inset=",7.2pt,,7.2pt">
              <w:txbxContent>
                <w:p w14:paraId="333FC6B0" w14:textId="77777777" w:rsidR="000E27D0" w:rsidRPr="00E147FC" w:rsidRDefault="000E27D0" w:rsidP="000E27D0">
                  <w:pPr>
                    <w:rPr>
                      <w:rFonts w:ascii="Helvetica" w:hAnsi="Helvetica"/>
                    </w:rPr>
                  </w:pPr>
                  <w:r w:rsidRPr="00E147FC">
                    <w:rPr>
                      <w:rFonts w:ascii="Helvetica" w:hAnsi="Helvetica"/>
                    </w:rPr>
                    <w:t xml:space="preserve">Figure </w:t>
                  </w:r>
                  <w:r w:rsidR="00ED5DA3">
                    <w:rPr>
                      <w:rFonts w:ascii="Helvetica" w:hAnsi="Helvetica"/>
                    </w:rPr>
                    <w:t>S1</w:t>
                  </w:r>
                  <w:bookmarkStart w:id="0" w:name="_GoBack"/>
                  <w:bookmarkEnd w:id="0"/>
                </w:p>
              </w:txbxContent>
            </v:textbox>
            <w10:wrap type="tight"/>
          </v:shape>
        </w:pict>
      </w:r>
    </w:p>
    <w:p w14:paraId="17F03DA8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p w14:paraId="767A0F0C" w14:textId="77777777" w:rsidR="000E27D0" w:rsidRPr="00E147FC" w:rsidRDefault="000E27D0" w:rsidP="000E27D0">
      <w:pPr>
        <w:spacing w:before="100" w:after="100"/>
        <w:rPr>
          <w:rFonts w:ascii="Helvetica" w:hAnsi="Helvetica"/>
          <w:b/>
          <w:szCs w:val="20"/>
        </w:rPr>
      </w:pPr>
    </w:p>
    <w:sectPr w:rsidR="000E27D0" w:rsidRPr="00E147FC" w:rsidSect="005F6B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E27D0"/>
    <w:rsid w:val="000E27D0"/>
    <w:rsid w:val="00587786"/>
    <w:rsid w:val="007F0361"/>
    <w:rsid w:val="00832DEE"/>
    <w:rsid w:val="00AA207F"/>
    <w:rsid w:val="00ED5D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  <w14:docId w14:val="75EA1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E27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Macintosh Word</Application>
  <DocSecurity>0</DocSecurity>
  <Lines>1</Lines>
  <Paragraphs>1</Paragraphs>
  <ScaleCrop>false</ScaleCrop>
  <Company>ICR</Company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Orr</dc:creator>
  <cp:keywords/>
  <cp:lastModifiedBy>Nick Orr</cp:lastModifiedBy>
  <cp:revision>5</cp:revision>
  <dcterms:created xsi:type="dcterms:W3CDTF">2011-06-24T15:16:00Z</dcterms:created>
  <dcterms:modified xsi:type="dcterms:W3CDTF">2011-08-09T11:16:00Z</dcterms:modified>
</cp:coreProperties>
</file>